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croRNA expression profiles predict clinical phenotypes and prognosis in chromophobe renal cell carcinom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u-Zheng G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 X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an-Ze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e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eng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ou-Cai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ing-H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Ya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Bing Zh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Liu-Hua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a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u-Wei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-Pi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n-Che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-Ge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ui-Peng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Urology, Nanjing First Hospital, Nanjing Medical University, 68 Changle Road, Nanjing 210006, China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Department of Urology, The First Hospital of Nanchang, Nanchang University, 128 Xiangshan North Road, Nanchang 330008, China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Pathology, Nanjing First Hospital, Nanjing Medical University, 68 Changle Road, Nanjing 210006, China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Department of Urology, Xuzhou Third People’s Hospital, Jiangsu University, 131 Huancheng Road, Xuzhou 221005, China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Department of Urology, Huaian First People’s Hospital, Nanjing Medical University, 6 Beijing West Road, Huaian 223300, China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Department of Radiation Oncology, JiangSu Armed Police General Hospital, 8 Jiangdu South Road, Yangzhou 225003, China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b/>
          <w:sz w:val="24"/>
          <w:szCs w:val="24"/>
        </w:rPr>
        <w:t xml:space="preserve"> Correspondence author: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Rui-Peng Jia</w:t>
      </w:r>
      <w:r>
        <w:rPr>
          <w:rFonts w:cs="Times New Roman" w:ascii="Times New Roman" w:hAnsi="Times New Roman"/>
          <w:sz w:val="24"/>
          <w:szCs w:val="24"/>
        </w:rPr>
        <w:t xml:space="preserve">, M.D., Ph.D.,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essor of Urology, Chief of Department of Urology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njing First Hospital, Nanjing Medical University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8 Changle Road, Nanjing 210006, China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urojiarp@126.com</w:t>
        </w:r>
      </w:hyperlink>
    </w:p>
    <w:p>
      <w:pPr>
        <w:pStyle w:val="Normal"/>
        <w:widowControl/>
        <w:spacing w:lineRule="exact" w:line="5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6-25-5227106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b/>
          <w:b/>
          <w:sz w:val="24"/>
          <w:szCs w:val="24"/>
        </w:rPr>
      </w:pPr>
      <w:r>
        <w:rPr>
          <w:rFonts w:eastAsia="华文仿宋" w:cs="Times New Roman" w:ascii="Times New Roman" w:hAnsi="Times New Roman"/>
          <w:b/>
          <w:sz w:val="24"/>
          <w:szCs w:val="24"/>
        </w:rPr>
        <w:t>Legends of supporting information:</w:t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b/>
          <w:b/>
          <w:sz w:val="24"/>
          <w:szCs w:val="24"/>
        </w:rPr>
      </w:pPr>
      <w:r>
        <w:rPr>
          <w:rFonts w:eastAsia="华文仿宋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 w:ascii="Times New Roman" w:hAnsi="Times New Roman"/>
          <w:sz w:val="24"/>
          <w:szCs w:val="24"/>
        </w:rPr>
        <w:t xml:space="preserve">Table S1. </w:t>
      </w:r>
      <w:r>
        <w:rPr>
          <w:rFonts w:eastAsia="华文仿宋" w:cs="Times New Roman" w:ascii="Times New Roman" w:hAnsi="Times New Roman"/>
          <w:b/>
          <w:sz w:val="24"/>
          <w:szCs w:val="24"/>
        </w:rPr>
        <w:t>Summary of differentially expressed microRNAs in cancer and adjacent normal tissues</w:t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sz w:val="24"/>
          <w:szCs w:val="24"/>
        </w:rPr>
      </w:pPr>
      <w:r>
        <w:rPr>
          <w:rFonts w:eastAsia="华文仿宋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b/>
          <w:b/>
          <w:sz w:val="24"/>
          <w:szCs w:val="24"/>
        </w:rPr>
      </w:pPr>
      <w:r>
        <w:rPr>
          <w:rFonts w:eastAsia="华文仿宋" w:cs="Times New Roman" w:ascii="Times New Roman" w:hAnsi="Times New Roman"/>
          <w:sz w:val="24"/>
          <w:szCs w:val="24"/>
        </w:rPr>
        <w:t xml:space="preserve">Table S2. </w:t>
      </w:r>
      <w:r>
        <w:rPr>
          <w:rFonts w:eastAsia="华文仿宋" w:cs="Times New Roman" w:ascii="Times New Roman" w:hAnsi="Times New Roman"/>
          <w:b/>
          <w:sz w:val="24"/>
          <w:szCs w:val="24"/>
        </w:rPr>
        <w:t xml:space="preserve">MicroRNAs associated with </w:t>
      </w:r>
      <w:r>
        <w:rPr>
          <w:rFonts w:eastAsia="华文仿宋"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eastAsia="华文仿宋" w:cs="Times New Roman" w:ascii="Times New Roman" w:hAnsi="Times New Roman"/>
          <w:b/>
          <w:sz w:val="24"/>
          <w:szCs w:val="24"/>
        </w:rPr>
        <w:t>progression of chromophobe renal cell carcinoma</w:t>
      </w:r>
    </w:p>
    <w:p>
      <w:pPr>
        <w:pStyle w:val="Normal"/>
        <w:spacing w:lineRule="auto" w:line="360"/>
        <w:rPr>
          <w:rFonts w:ascii="Times New Roman" w:hAnsi="Times New Roman" w:eastAsia="华文仿宋" w:cs="Times New Roman"/>
          <w:b/>
          <w:b/>
          <w:sz w:val="24"/>
          <w:szCs w:val="24"/>
        </w:rPr>
      </w:pPr>
      <w:r>
        <w:rPr>
          <w:rFonts w:eastAsia="华文仿宋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华文仿宋" w:cs="Times New Roman" w:ascii="Times New Roman" w:hAnsi="Times New Roman"/>
          <w:sz w:val="24"/>
          <w:szCs w:val="24"/>
        </w:rPr>
        <w:t>Table S3.</w:t>
      </w:r>
      <w:r>
        <w:rPr>
          <w:rFonts w:eastAsia="华文仿宋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华文仿宋" w:cs="Times New Roman" w:ascii="Times New Roman" w:hAnsi="Times New Roman"/>
          <w:b/>
          <w:sz w:val="24"/>
          <w:szCs w:val="24"/>
        </w:rPr>
        <w:t xml:space="preserve">Summary of the microRNAs </w:t>
      </w:r>
      <w:r>
        <w:rPr>
          <w:rFonts w:eastAsia="华文仿宋" w:cs="Times New Roman" w:ascii="Times New Roman" w:hAnsi="Times New Roman"/>
          <w:b/>
          <w:sz w:val="24"/>
          <w:szCs w:val="24"/>
        </w:rPr>
        <w:t>identified by both</w:t>
      </w:r>
      <w:r>
        <w:rPr>
          <w:rFonts w:eastAsia="华文仿宋" w:cs="Times New Roman" w:ascii="Times New Roman" w:hAnsi="Times New Roman"/>
          <w:b/>
          <w:sz w:val="24"/>
          <w:szCs w:val="24"/>
        </w:rPr>
        <w:t xml:space="preserve"> studies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S1. </w:t>
      </w:r>
      <w:r>
        <w:rPr>
          <w:rFonts w:cs="Times New Roman" w:ascii="Times New Roman" w:hAnsi="Times New Roman"/>
          <w:sz w:val="24"/>
          <w:szCs w:val="24"/>
        </w:rPr>
        <w:t>Summary of differentially expressed microRNAs in cancer and adjacent normal tissues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552"/>
        <w:gridCol w:w="1567"/>
        <w:gridCol w:w="1139"/>
        <w:gridCol w:w="1184"/>
        <w:gridCol w:w="1106"/>
      </w:tblGrid>
      <w:tr>
        <w:trPr/>
        <w:tc>
          <w:tcPr>
            <w:tcW w:w="1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roRNA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pression Level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DR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CC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</w:t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891a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4±2.92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3±1.3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31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2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0±0.6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9±0.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2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7±0.6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1±0.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4±0.9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±0.3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87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5±0.9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2±0.5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1±2.4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±1.8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6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0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4±1.4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4±1.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5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2±1.6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±0.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7±1.3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9±1.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8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2±0.7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7±0.4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18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5±2.0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7±0.9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44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0±1.9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2±0.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8±0.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0±0.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1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±0.8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±0.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4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±0.8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±0.3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76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2±0.9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±0.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7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±0.7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±0.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65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±0.9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±0.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7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±0.6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±0.3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39±0.3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3±0.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9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9±0.9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2±0.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5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60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7±0.9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±0.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1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2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8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8±0.6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9±0.7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4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5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35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7±0.8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3±0.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44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9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4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4±0.5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±0.3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00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8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8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8±0.3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1±0.3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7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2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2±0.4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3±0.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42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5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9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4±0.6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5±0.2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8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54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01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2±0.4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9±0.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6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8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3±0.4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2±0.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4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01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2±0.5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±0.4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69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let-7a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2±0.3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4±0.3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let-7a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0±0.4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4±0.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03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5±0.6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5±0.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8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74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2±0.5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6±0.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19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2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let-7a-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9±0.3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7±0.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4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1±0.5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0±0.2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9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2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0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8±0.3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52±0.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4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±0.9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±0.6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29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54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0c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3±0.3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3±0.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1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5±0.4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±0.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4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4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9±0.6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3±0.3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20b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±0.5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±0.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5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42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b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6±0.5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1±0.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2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6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5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3±0.5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7±0.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7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4±0.7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5±0.3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8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5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50a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±0.7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±0.4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79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4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a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3±0.5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9±0.4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54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3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3±0.9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3±0.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8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0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0±0.5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±0.3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0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0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7±1.0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7±0.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0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5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b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1±0.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7±0.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2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9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3±0.5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2±0.8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8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2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±0.6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±0.5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08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3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3±0.6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5±0.7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0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2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9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7±0.9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9±0.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7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6±0.9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4±0.9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7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54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6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1±1.0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3±0.8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8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1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±0.8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±0.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9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4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3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9±0.5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1±0.35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8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01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±0.8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±0.3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let-7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3±0.6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7±0.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06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±1.0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±0.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48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18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8±0.7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0±0.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4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4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9±0.8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4±0.4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4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8±0.8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6±0.3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±1.0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±0.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4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6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9±0.3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2±0.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1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7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5±0.4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7±0.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8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±0.5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3±0.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0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±0.9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±0.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1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3±0.6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1±0.6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1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±1.1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7±0.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let-7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3±0.7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2±0.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d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±0.9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±0.7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9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±0.9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5±0.6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69±0.8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6±0.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6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±1.4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3±0.5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4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5±0.7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9±0.6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6a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5±1.3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2±0.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3±0.9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3±0.9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3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4±1.1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4±0.5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5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±1.2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5±0.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E-0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0±2.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0±1.2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0E-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2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±1.6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6±0.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13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E-0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6a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2±1.4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1±0.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8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±0.9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8±0.5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7±2.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6±1.3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7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1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±1.5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3±2.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9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1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±1.0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6±0.9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3E-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1±1.1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2±0.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9±1.1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3±0.7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7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9±1.1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3±0.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0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±0.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5±0.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±1.0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9±0.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4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2±0.9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8±1.8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4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7±0.9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0±1.8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9a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5±1.1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6±0.4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9a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7±1.1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2±0.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9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6±1.0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6±0.5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7±0.9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2±2.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06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±1.4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9±1.1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5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7±1.2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6±0.3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7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±1.3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1±1.9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E-07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04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8±2.57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9±1.1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1e-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RCC, c</w:t>
      </w:r>
      <w:r>
        <w:rPr>
          <w:rFonts w:cs="Times New Roman" w:ascii="Times New Roman" w:hAnsi="Times New Roman"/>
        </w:rPr>
        <w:t>hromophobe renal cell carcinoma</w:t>
      </w:r>
      <w:r>
        <w:rPr>
          <w:rFonts w:cs="Times New Roman" w:ascii="Times New Roman" w:hAnsi="Times New Roman"/>
        </w:rPr>
        <w:t>; FDR, false discovery ra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log2 transformed expression data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. MicroRNAs associated with the progression of c</w:t>
      </w:r>
      <w:r>
        <w:rPr>
          <w:rFonts w:cs="Times New Roman" w:ascii="Times New Roman" w:hAnsi="Times New Roman"/>
        </w:rPr>
        <w:t xml:space="preserve">hromophobe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nal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ell </w:t>
      </w:r>
      <w:r>
        <w:rPr>
          <w:rFonts w:cs="Times New Roman" w:ascii="Times New Roman" w:hAnsi="Times New Roman"/>
        </w:rPr>
        <w:t>c</w:t>
      </w:r>
      <w:r>
        <w:rPr/>
        <w:t>arcinoma</w:t>
      </w:r>
    </w:p>
    <w:tbl>
      <w:tblPr>
        <w:tblW w:w="8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552"/>
        <w:gridCol w:w="1567"/>
        <w:gridCol w:w="1322"/>
        <w:gridCol w:w="1134"/>
        <w:gridCol w:w="1080"/>
      </w:tblGrid>
      <w:tr>
        <w:trPr>
          <w:trHeight w:val="52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roRNA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pression Level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DR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JCC stage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igh stage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ow stage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9±2.2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8±1.1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27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8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9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7±1.7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±1.3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9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0±1.8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±1.1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5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8±2.4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7±1.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4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±1.9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±1.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6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1±3.1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2±1.7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5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2±0.9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0±0.7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a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4±0.7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4±0.6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8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b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2±0.8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±0.7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3±0.5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±0.6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8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9a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0±1.8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3±1.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5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9a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2±1.9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4±1.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9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8±1.9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4±1.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8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00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2±3.0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9±1.8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1±1.3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6±0.8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7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2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7±1.7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±0.9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9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4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8±0.7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3±0.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2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4±0.6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9±0.4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5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2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7±0.6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8±0.5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7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3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9±0.5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5±0.7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8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4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1±0.9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±0.6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56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7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5±2.5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2±1.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1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8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±2.2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±1.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9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2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9±0.7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7±0.6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05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76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±0.5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±0.5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1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2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1±0.6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9±0.6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31±0.7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3±0.5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0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ymph nod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1+N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0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7±2.0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±0.8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39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6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1±1.6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8±0.8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9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6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4±1.4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±0.9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2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1a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0±0.8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6±1.0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22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1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3±1.5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1±1.3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5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9b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7±1.2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9±0.4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3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9b-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5±1.1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6±0.4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0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1±1.4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±0.6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10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891a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6±3.70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9±1.67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7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R, false discovery rate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log2 transformed expression dat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the miRNAs selected for stage and pathologic T were the same ones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ummary of the microRNAs identified by both studies</w:t>
      </w:r>
    </w:p>
    <w:tbl>
      <w:tblPr>
        <w:tblW w:w="77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1552"/>
        <w:gridCol w:w="3732"/>
      </w:tblGrid>
      <w:tr>
        <w:trPr/>
        <w:tc>
          <w:tcPr>
            <w:tcW w:w="25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MicroRNA</w:t>
            </w:r>
          </w:p>
        </w:tc>
        <w:tc>
          <w:tcPr>
            <w:tcW w:w="52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 xml:space="preserve">Fold Change </w:t>
            </w:r>
            <w:r>
              <w:rPr>
                <w:rFonts w:eastAsia="仿宋"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5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Nakada</w:t>
            </w:r>
            <w:r>
              <w:rPr>
                <w:rFonts w:eastAsia="仿宋" w:cs="Times New Roman" w:ascii="Times New Roman" w:hAnsi="Times New Roman"/>
                <w:szCs w:val="21"/>
              </w:rPr>
              <w:t xml:space="preserve"> study </w:t>
            </w:r>
            <w:r>
              <w:rPr>
                <w:rFonts w:eastAsia="仿宋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Our study</w:t>
            </w:r>
          </w:p>
        </w:tc>
      </w:tr>
      <w:tr>
        <w:trPr/>
        <w:tc>
          <w:tcPr>
            <w:tcW w:w="77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b/>
                <w:b/>
                <w:szCs w:val="21"/>
              </w:rPr>
            </w:pPr>
            <w:r>
              <w:rPr>
                <w:rFonts w:eastAsia="仿宋" w:cs="Times New Roman" w:ascii="Times New Roman" w:hAnsi="Times New Roman"/>
                <w:b/>
                <w:szCs w:val="21"/>
              </w:rPr>
              <w:t>Down-regulated microRNAs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12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3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4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130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1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3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13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5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2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146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9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45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19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2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88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194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2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1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196a-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5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2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20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1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14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32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5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48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33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21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36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7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27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37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5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4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38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2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2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45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2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69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497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14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28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615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04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0.3</w:t>
            </w:r>
          </w:p>
        </w:tc>
      </w:tr>
      <w:tr>
        <w:trPr/>
        <w:tc>
          <w:tcPr>
            <w:tcW w:w="7796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仿宋" w:cs="Times New Roman"/>
                <w:b/>
                <w:b/>
                <w:sz w:val="22"/>
              </w:rPr>
            </w:pPr>
            <w:r>
              <w:rPr>
                <w:rFonts w:eastAsia="仿宋" w:cs="Times New Roman" w:ascii="Times New Roman" w:hAnsi="Times New Roman"/>
                <w:b/>
              </w:rPr>
              <w:t>Up-regulated microRNAs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18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11.19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7.67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18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7.47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5.86</w:t>
            </w:r>
          </w:p>
        </w:tc>
      </w:tr>
      <w:tr>
        <w:trPr/>
        <w:tc>
          <w:tcPr>
            <w:tcW w:w="2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</w:rPr>
            </w:pPr>
            <w:r>
              <w:rPr>
                <w:rFonts w:eastAsia="仿宋" w:cs="Times New Roman" w:ascii="Times New Roman" w:hAnsi="Times New Roman"/>
              </w:rPr>
              <w:t>hsa-mir-22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11.28</w:t>
            </w:r>
          </w:p>
        </w:tc>
        <w:tc>
          <w:tcPr>
            <w:tcW w:w="37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9.78</w:t>
            </w:r>
          </w:p>
        </w:tc>
      </w:tr>
      <w:tr>
        <w:trPr/>
        <w:tc>
          <w:tcPr>
            <w:tcW w:w="2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eastAsia="仿宋" w:cs="Times New Roman" w:ascii="Times New Roman" w:hAnsi="Times New Roman"/>
                <w:szCs w:val="21"/>
              </w:rPr>
              <w:t>hsa-mir-96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202.68</w:t>
            </w:r>
          </w:p>
        </w:tc>
        <w:tc>
          <w:tcPr>
            <w:tcW w:w="3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 w:val="22"/>
              </w:rPr>
            </w:pPr>
            <w:r>
              <w:rPr>
                <w:rFonts w:eastAsia="仿宋" w:cs="Times New Roman" w:ascii="Times New Roman" w:hAnsi="Times New Roman"/>
                <w:sz w:val="22"/>
              </w:rPr>
              <w:t>9.1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The fold change of the express levels between tumors versus normal kidney tissues;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The data was extracted from the study: </w:t>
      </w:r>
      <w:r>
        <w:rPr>
          <w:rFonts w:cs="Times New Roman" w:ascii="Times New Roman" w:hAnsi="Times New Roman"/>
        </w:rPr>
        <w:t>Nakada, C. et al. Genome-wide microRNA expression profiling in renal cell carcinoma: significant down-regulation of miR-141 and miR-200c. J Pathol 216, 418-427, doi:10.1002/path.2437 (2008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rojiarp@126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2:24:00Z</dcterms:created>
  <dc:creator>Yu-Zheng Ge</dc:creator>
  <dc:description/>
  <cp:keywords/>
  <dc:language>en-US</dc:language>
  <cp:lastModifiedBy>Yu-Zheng Ge</cp:lastModifiedBy>
  <dcterms:modified xsi:type="dcterms:W3CDTF">2015-03-21T12:25:00Z</dcterms:modified>
  <cp:revision>10</cp:revision>
  <dc:subject/>
  <dc:title/>
</cp:coreProperties>
</file>